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0"/>
        <w:jc w:val="center"/>
        <w:rPr>
          <w:rFonts w:ascii="Times New Roman" w:hAnsi="Times New Roman" w:eastAsia="TimesNewRomanPS-BoldItalicMT;等线" w:cs="Times New Roman"/>
          <w:b/>
          <w:b/>
          <w:bCs/>
          <w:i/>
          <w:i/>
          <w:i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8"/>
          <w:szCs w:val="28"/>
        </w:rPr>
        <w:t>Supplementary File 6</w:t>
      </w:r>
      <w:r>
        <w:rPr>
          <w:rFonts w:eastAsia="TimesNewRomanPS-BoldItalicMT;等线" w:cs="Times New Roman" w:ascii="Times New Roman" w:hAnsi="Times New Roman"/>
          <w:b/>
          <w:bCs/>
          <w:i/>
          <w:iCs/>
          <w:kern w:val="0"/>
          <w:sz w:val="28"/>
          <w:szCs w:val="28"/>
        </w:rPr>
        <w:t>: E</w:t>
      </w:r>
      <w:r>
        <w:rPr>
          <w:rFonts w:eastAsia="TimesNewRomanPS-BoldItalicMT;等线" w:cs="Times New Roman" w:ascii="Times New Roman" w:hAnsi="Times New Roman"/>
          <w:b/>
          <w:bCs/>
          <w:i/>
          <w:iCs/>
          <w:kern w:val="0"/>
          <w:sz w:val="28"/>
          <w:szCs w:val="28"/>
        </w:rPr>
        <w:t>valuation of</w:t>
      </w:r>
      <w:r>
        <w:rPr>
          <w:rFonts w:eastAsia="TimesNewRomanPS-BoldItalicMT;等线" w:cs="Times New Roman" w:ascii="Times New Roman" w:hAnsi="Times New Roman"/>
          <w:b/>
          <w:bCs/>
          <w:i/>
          <w:iCs/>
          <w:kern w:val="0"/>
          <w:sz w:val="28"/>
          <w:szCs w:val="28"/>
        </w:rPr>
        <w:t xml:space="preserve"> meta-regression</w:t>
      </w:r>
    </w:p>
    <w:p>
      <w:pPr>
        <w:pStyle w:val="Normal"/>
        <w:ind w:firstLine="240"/>
        <w:jc w:val="center"/>
        <w:rPr>
          <w:rFonts w:ascii="Times New Roman" w:hAnsi="Times New Roman" w:eastAsia="TimesNewRomanPS-BoldItalicMT;等线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eastAsia="TimesNewRomanPS-BoldItalicMT;等线" w:cs="Times New Roman" w:ascii="Times New Roman" w:hAnsi="Times New Roman"/>
          <w:b/>
          <w:bCs/>
          <w:i/>
          <w:iCs/>
          <w:kern w:val="0"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Table5.</w:t>
      </w:r>
      <w:r>
        <w:rPr>
          <w:rFonts w:eastAsia="TimesNewRomanPS-BoldMT;等线" w:cs="Times New Roman" w:ascii="Times New Roman" w:hAnsi="Times New Roman"/>
          <w:b/>
          <w:bCs/>
          <w:kern w:val="0"/>
          <w:sz w:val="24"/>
          <w:szCs w:val="24"/>
        </w:rPr>
        <w:t xml:space="preserve"> Results of meta-regression for </w:t>
      </w:r>
      <w:r>
        <w:rPr>
          <w:rFonts w:eastAsia="TimesNewRomanPS-BoldMT;等线" w:cs="Times New Roman" w:ascii="Times New Roman" w:hAnsi="Times New Roman"/>
          <w:b/>
          <w:bCs/>
          <w:kern w:val="0"/>
          <w:sz w:val="24"/>
          <w:szCs w:val="24"/>
        </w:rPr>
        <w:t>TR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2410"/>
        <w:gridCol w:w="2409"/>
      </w:tblGrid>
      <w:tr>
        <w:trPr>
          <w:trHeight w:val="312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Regression coefficient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26</w:t>
            </w:r>
          </w:p>
        </w:tc>
        <w:tc>
          <w:tcPr>
            <w:tcW w:w="2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0.534, 2.251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4.229, 30.202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IZ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4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9.394, 31.719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CT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5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3.593, 22.949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+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4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5.692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 25.705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6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396, 0.242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0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397,2.724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97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8.010, 2.831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42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030, 1.166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5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713, 1.147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8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286, 1.953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364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46.481, 20.500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udy duratio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65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933, 0.597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6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3.181, 26.338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IZ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7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5.416, 23.272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CT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53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0.852, 36.099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+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9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30.664, 25.100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792, 1.509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92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868, 0.922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35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228, 4.116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0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198, 3.126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55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(-6.946, -0.443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FF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FF0000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0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968, 4.053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04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0.776, 14.514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ample Siz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58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0.723, 2.066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7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5.868, 26.455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IZ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1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9.533, 87.980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CT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6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1.325, 27.397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+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88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52.603, 35.454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30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918, 1.344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4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979, 1.567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1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268, 3.079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7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930, 0.406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9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0.893, 3.174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1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0.547, 5.017)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96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3.136, 4.70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bbreviation: ACTH, adrenocorticotropic hormone; AZA, azathioprine; CH, chlorambucil; CON, non-immunosuppressive therapies (the control group); CsA, cyclosporine; CTX, cyclophosphamide; LEF, leflunomide; MMF, mycophenolate mofetil; MZB, mizoribine; RIT, rituximab; STE, steroids; TAC, tacrolimus; TAC+MMF, tacrolimus combined mycophenolate mofeti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eTable6. Results of meta-regression for 24h UTP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2410"/>
        <w:gridCol w:w="2410"/>
      </w:tblGrid>
      <w:tr>
        <w:trPr>
          <w:trHeight w:val="312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Regression coefficient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373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666, 1.898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0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8.989, 27.749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719, 3.042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3.044, 2.789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5.342, 6.319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58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0.390, 12.528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0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5.253, 11.594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717, 3.665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907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6.958, 32.665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udy duration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444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.951, 2.071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7.146, 15.445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9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5.031, 3.018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399, 3.300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6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6.165, 2.910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8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3.223, 7.863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3.972, 17.564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8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9.404, 2.417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705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22.309, 62.133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ample siz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TX vs CON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033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851, 1.762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Z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6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9.443, 34.000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A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0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4.875, 0.526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AC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1.483, 3.281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IT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4.1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9.008, 0.197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E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5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6.424, 19.566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H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3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5.899, 12.511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MF vs C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4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4.505, 1.529)</w:t>
            </w:r>
          </w:p>
        </w:tc>
      </w:tr>
      <w:tr>
        <w:trPr>
          <w:trHeight w:val="31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F vs CO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390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-7.510, 0.54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bbreviation: CH, chlorambucil; CON, non-immunosuppressive therapies (the control group); CsA, cyclosporine; CTX, cyclophosphamide; LEF, leflunomide; MMF, mycophenolate mofetil; MZB, mizoribine; RIT, rituximab; STE, steroids; TAC, tacrolimu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3:58:00Z</dcterms:created>
  <dc:creator>liujiarong</dc:creator>
  <dc:description/>
  <cp:keywords/>
  <dc:language>en-US</dc:language>
  <cp:lastModifiedBy>liujiarong</cp:lastModifiedBy>
  <dcterms:modified xsi:type="dcterms:W3CDTF">2022-06-19T14:0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